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0F82B4" w14:textId="77777777" w:rsidR="0021064C" w:rsidRDefault="0021064C" w:rsidP="0021064C">
      <w:r>
        <w:rPr>
          <w:rStyle w:val="Heading3Char"/>
        </w:rPr>
        <w:t xml:space="preserve">S5 </w:t>
      </w:r>
      <w:proofErr w:type="gramStart"/>
      <w:r w:rsidRPr="004C5F31">
        <w:rPr>
          <w:rStyle w:val="Heading3Char"/>
        </w:rPr>
        <w:t xml:space="preserve">Table </w:t>
      </w:r>
      <w:r>
        <w:t xml:space="preserve"> Genes</w:t>
      </w:r>
      <w:proofErr w:type="gramEnd"/>
      <w:r>
        <w:t xml:space="preserve"> in possible large homoeologous conversion events by accession (A) and by gene (B).</w:t>
      </w:r>
    </w:p>
    <w:p w14:paraId="7D161E9C" w14:textId="77777777" w:rsidR="0021064C" w:rsidRDefault="0021064C" w:rsidP="0021064C"/>
    <w:tbl>
      <w:tblPr>
        <w:tblW w:w="9414" w:type="dxa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424"/>
        <w:gridCol w:w="1208"/>
        <w:gridCol w:w="1208"/>
        <w:gridCol w:w="274"/>
        <w:gridCol w:w="450"/>
        <w:gridCol w:w="2340"/>
        <w:gridCol w:w="1980"/>
        <w:gridCol w:w="1530"/>
      </w:tblGrid>
      <w:tr w:rsidR="0021064C" w14:paraId="7E1DE483" w14:textId="77777777" w:rsidTr="005514F7">
        <w:trPr>
          <w:trHeight w:val="30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54A1441A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BE75FB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ccessions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C1048A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# Genes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9D7DA41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8DCCB53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711594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5 gen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55B44C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2 gen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F27FCD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# Accessions</w:t>
            </w:r>
          </w:p>
        </w:tc>
      </w:tr>
      <w:tr w:rsidR="0021064C" w14:paraId="11EF6941" w14:textId="77777777" w:rsidTr="005514F7">
        <w:trPr>
          <w:trHeight w:val="30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5BD47E55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1FF6FC1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F6EEFAB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DED4193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1F975B3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A2530F0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rai.012G0006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FD34A05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tton_A_203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7CB6BB2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21064C" w14:paraId="5C4CF23F" w14:textId="77777777" w:rsidTr="005514F7">
        <w:trPr>
          <w:trHeight w:val="30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28A59112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2BB2AB0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161A943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AA7249D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9347A7F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D4C1D59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rai.012G0007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C0EB68C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tton_A_203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B7E032E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21064C" w14:paraId="70CE0833" w14:textId="77777777" w:rsidTr="005514F7">
        <w:trPr>
          <w:trHeight w:val="30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0EF64284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8627D73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57360CC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655388C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E66FC73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FEF73FD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rai.012G0009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0416AD4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tton_A_203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8AC3084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21064C" w14:paraId="147FA9CB" w14:textId="77777777" w:rsidTr="005514F7">
        <w:trPr>
          <w:trHeight w:val="30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2B1D7AF9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5037268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P34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048D25B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4BAA6FA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7A4AE52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3C0500A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rai.012G00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3CB57B7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tton_A_203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AF0D747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21064C" w14:paraId="663DF154" w14:textId="77777777" w:rsidTr="005514F7">
        <w:trPr>
          <w:trHeight w:val="30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00A192E9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18DB708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M83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4B38533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609CBEC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0E0E0C5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E1BBCB5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rai.012G0011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9234F1C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tton_A_203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9EB977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21064C" w14:paraId="772941EB" w14:textId="77777777" w:rsidTr="005514F7">
        <w:trPr>
          <w:trHeight w:val="30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71602151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FEB1FA8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28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A2A33FE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0196772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9A267E3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67869BF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rai.012G0012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47DAF03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tton_A_203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4AFCBC6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21064C" w14:paraId="72685303" w14:textId="77777777" w:rsidTr="005514F7">
        <w:trPr>
          <w:trHeight w:val="30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04D2D028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68844B5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36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4C093BE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AF0BE81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0C95CF1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7FF499D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rai.012G0015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7B7F17E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tton_A_203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6B82B77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21064C" w14:paraId="2257DAD8" w14:textId="77777777" w:rsidTr="005514F7">
        <w:trPr>
          <w:trHeight w:val="30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274591AD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2F26FCB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39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9B77F56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F9CCFC0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DDAB37F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A24D233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rai.012G0016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1A0B7CF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tton_A_203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DB84C66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21064C" w14:paraId="04B3439B" w14:textId="77777777" w:rsidTr="005514F7">
        <w:trPr>
          <w:trHeight w:val="30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1F7358A1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71BC8E5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6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FF6B9B4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73F174A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A6D571C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FB3B639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rai.012G0017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C6275A9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tton_A_203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8489CC7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21064C" w14:paraId="04CE8A2D" w14:textId="77777777" w:rsidTr="005514F7">
        <w:trPr>
          <w:trHeight w:val="30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6C354575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2B68387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6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EE0ACC8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C514D39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60C5201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1B2E974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rai.012G0018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7B2A8A2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tton_A_203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BFC301D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21064C" w14:paraId="15389DF0" w14:textId="77777777" w:rsidTr="005514F7">
        <w:trPr>
          <w:trHeight w:val="30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02979853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CBB4F91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S24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8E835FD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F6BD9E1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7927969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948A0F0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rai.012G0019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252F155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tton_A_203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300EAB3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21064C" w14:paraId="5D52E7C4" w14:textId="77777777" w:rsidTr="005514F7">
        <w:trPr>
          <w:trHeight w:val="30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380FC08D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F5ABC2F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y7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6F2448B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73C70CB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4C015F4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817155F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rai.012G002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89BAE48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tton_A_203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779F904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21064C" w14:paraId="64FCB1F8" w14:textId="77777777" w:rsidTr="005514F7">
        <w:trPr>
          <w:trHeight w:val="30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509237D3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4746987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G74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1012BA5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4F43D59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8E24219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B0E667D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rai.012G0021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27EA619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tton_A_203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FB6DB02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21064C" w14:paraId="1315BDA9" w14:textId="77777777" w:rsidTr="005514F7">
        <w:trPr>
          <w:trHeight w:val="30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4D44538E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1464DF8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X3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12A05B4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4297F5E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707FCBD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8778BFE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rai.012G0022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D4264FF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tton_A_203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7293652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21064C" w14:paraId="65519B63" w14:textId="77777777" w:rsidTr="005514F7">
        <w:trPr>
          <w:trHeight w:val="30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4419B604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9688515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xxa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9C63100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3529395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1F49905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F9EF8C9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rai.012G0023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0BAF1B1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tton_A_203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ED6E666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21064C" w14:paraId="3736700D" w14:textId="77777777" w:rsidTr="005514F7">
        <w:trPr>
          <w:trHeight w:val="30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06C317FC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57BCB0F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929ADE0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F0069C1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DE5E2DC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73CF247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rai.012G0004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8277E42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tton_A_335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E239C77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1064C" w14:paraId="77125794" w14:textId="77777777" w:rsidTr="005514F7">
        <w:trPr>
          <w:trHeight w:val="30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3E756F13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A330944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2F7359E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0D0C5E9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44581D8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992FB3C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rai.007G3296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6BCF661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tton_A_355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A44A8F3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21064C" w14:paraId="727630FB" w14:textId="77777777" w:rsidTr="005514F7">
        <w:trPr>
          <w:trHeight w:val="30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15B6B8C9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DDBBFC7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258F715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A0BA689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C00C1AB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412862D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rai.007G3298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5B24A02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tton_A_355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3CE0A83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21064C" w14:paraId="790A4E9B" w14:textId="77777777" w:rsidTr="005514F7">
        <w:trPr>
          <w:trHeight w:val="30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3B4214E1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127D3C7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FF4638B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D9B94D9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4AA425D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2C0DB9A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rai.001G1625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BB57969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tton_A_100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BFFA282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1064C" w14:paraId="330B590C" w14:textId="77777777" w:rsidTr="005514F7">
        <w:trPr>
          <w:trHeight w:val="30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1B769A67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00E3244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BAB342B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1FD2AD0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8605B8F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3A5494D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rai.002G2684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6F9EC55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tton_A_002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CEC5F29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1064C" w14:paraId="534E441F" w14:textId="77777777" w:rsidTr="005514F7">
        <w:trPr>
          <w:trHeight w:val="30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55640131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88E9ADA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1D7862C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4430BE5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B2C15B9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54A49A1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rai.002G2686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DF75CDC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tton_A_002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5B246AD" w14:textId="77777777" w:rsidR="0021064C" w:rsidRDefault="0021064C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7C983B0A" w14:textId="77777777" w:rsidR="0021064C" w:rsidRDefault="0021064C" w:rsidP="0021064C"/>
    <w:p w14:paraId="771DF068" w14:textId="77777777" w:rsidR="007845AE" w:rsidRDefault="0021064C">
      <w:bookmarkStart w:id="0" w:name="_GoBack"/>
      <w:bookmarkEnd w:id="0"/>
    </w:p>
    <w:sectPr w:rsidR="007845AE" w:rsidSect="0021064C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64C"/>
    <w:rsid w:val="0021064C"/>
    <w:rsid w:val="006261A4"/>
    <w:rsid w:val="009F7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3ECF0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064C"/>
    <w:rPr>
      <w:rFonts w:eastAsiaTheme="minorEastAsi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064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1064C"/>
    <w:rPr>
      <w:rFonts w:asciiTheme="majorHAnsi" w:eastAsiaTheme="majorEastAsia" w:hAnsiTheme="majorHAnsi" w:cstheme="majorBidi"/>
      <w:b/>
      <w:bCs/>
      <w:color w:val="5B9BD5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5</Characters>
  <Application>Microsoft Macintosh Word</Application>
  <DocSecurity>0</DocSecurity>
  <Lines>7</Lines>
  <Paragraphs>2</Paragraphs>
  <ScaleCrop>false</ScaleCrop>
  <LinksUpToDate>false</LinksUpToDate>
  <CharactersWithSpaces>1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04-19T16:32:00Z</dcterms:created>
  <dcterms:modified xsi:type="dcterms:W3CDTF">2016-04-19T16:33:00Z</dcterms:modified>
</cp:coreProperties>
</file>